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5ECB14"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9CC266"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69055E"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FFE7F3"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723868"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4B583C"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767A26"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84CF7D"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18B225"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E771712"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BD0162"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053EDC"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493FEE"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2660A1"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955F228"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37B123"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09365EE"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939846C" w:rsidR="00930A31"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E0A09D" w:rsidR="00930A31"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C24465" w:rsidR="006E5FE2"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6AFAC6" w:rsidR="006E5FE2"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971B9B4"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AEDD307"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C5ACED"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87E3D3"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3C0CCA" w:rsidR="00FB3483"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C37406"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1C520B"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C550B6" w:rsidR="00930A31" w:rsidRPr="00930A31" w:rsidRDefault="004D27DC" w:rsidP="005979B8">
            <w:pPr>
              <w:pStyle w:val="Default"/>
              <w:spacing w:before="40" w:after="40"/>
              <w:rPr>
                <w:rFonts w:ascii="Arial" w:hAnsi="Arial" w:cs="Arial"/>
                <w:color w:val="auto"/>
                <w:sz w:val="18"/>
                <w:szCs w:val="18"/>
              </w:rPr>
            </w:pPr>
            <w:r>
              <w:rPr>
                <w:rFonts w:ascii="Arial" w:hAnsi="Arial" w:cs="Arial"/>
                <w:color w:val="auto"/>
                <w:sz w:val="18"/>
                <w:szCs w:val="18"/>
              </w:rPr>
              <w:t>9-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50721E" w:rsidR="00930A31"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B770F7" w:rsidR="00FB3483" w:rsidRPr="00930A31" w:rsidRDefault="00343BF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350514" w:rsidR="00077B44" w:rsidRPr="00930A31" w:rsidRDefault="00343BF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E18D59"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784D40"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2E0753"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232406"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29C2CA"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313910" w:rsidR="00930A31"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84ECD26" w:rsidR="00077B44"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36C094" w:rsidR="00077B44"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7DCBFA" w:rsidR="00077B44" w:rsidRPr="00930A31" w:rsidRDefault="004D27DC" w:rsidP="00077B44">
            <w:pPr>
              <w:pStyle w:val="Default"/>
              <w:spacing w:before="40" w:after="40"/>
              <w:rPr>
                <w:rFonts w:ascii="Arial" w:hAnsi="Arial" w:cs="Arial"/>
                <w:color w:val="auto"/>
                <w:sz w:val="18"/>
                <w:szCs w:val="18"/>
              </w:rPr>
            </w:pPr>
            <w:r>
              <w:rPr>
                <w:rFonts w:ascii="Arial" w:hAnsi="Arial" w:cs="Arial"/>
                <w:color w:val="auto"/>
                <w:sz w:val="18"/>
                <w:szCs w:val="18"/>
              </w:rPr>
              <w:t>6, 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8989FA" w14:textId="77777777" w:rsidR="008A186E" w:rsidRDefault="008A186E">
      <w:r>
        <w:separator/>
      </w:r>
    </w:p>
  </w:endnote>
  <w:endnote w:type="continuationSeparator" w:id="0">
    <w:p w14:paraId="3B579B97" w14:textId="77777777" w:rsidR="008A186E" w:rsidRDefault="008A1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D88C4" w14:textId="77777777" w:rsidR="008A186E" w:rsidRDefault="008A186E">
      <w:r>
        <w:separator/>
      </w:r>
    </w:p>
  </w:footnote>
  <w:footnote w:type="continuationSeparator" w:id="0">
    <w:p w14:paraId="384A024A" w14:textId="77777777" w:rsidR="008A186E" w:rsidRDefault="008A18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047297A" w:rsidR="00947707" w:rsidRPr="00930A31" w:rsidRDefault="00F53A1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709712B">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43BF7"/>
    <w:rsid w:val="003516AD"/>
    <w:rsid w:val="00363B8D"/>
    <w:rsid w:val="003760FB"/>
    <w:rsid w:val="003B79FF"/>
    <w:rsid w:val="00400A0B"/>
    <w:rsid w:val="00443C1D"/>
    <w:rsid w:val="00461576"/>
    <w:rsid w:val="004C1685"/>
    <w:rsid w:val="004D27DC"/>
    <w:rsid w:val="005078EE"/>
    <w:rsid w:val="00550BF1"/>
    <w:rsid w:val="0059028D"/>
    <w:rsid w:val="005979B8"/>
    <w:rsid w:val="006E5FE2"/>
    <w:rsid w:val="006F3BA6"/>
    <w:rsid w:val="00726794"/>
    <w:rsid w:val="0077253C"/>
    <w:rsid w:val="008412D5"/>
    <w:rsid w:val="00864001"/>
    <w:rsid w:val="008A186E"/>
    <w:rsid w:val="008A3EAE"/>
    <w:rsid w:val="008E2C91"/>
    <w:rsid w:val="00930A31"/>
    <w:rsid w:val="00947707"/>
    <w:rsid w:val="009827E5"/>
    <w:rsid w:val="00A215D2"/>
    <w:rsid w:val="00A86593"/>
    <w:rsid w:val="00AB79CE"/>
    <w:rsid w:val="00AE4BBD"/>
    <w:rsid w:val="00B51910"/>
    <w:rsid w:val="00C22710"/>
    <w:rsid w:val="00C40D61"/>
    <w:rsid w:val="00D95D84"/>
    <w:rsid w:val="00DC4F19"/>
    <w:rsid w:val="00E324A8"/>
    <w:rsid w:val="00E66E3A"/>
    <w:rsid w:val="00EB610E"/>
    <w:rsid w:val="00F53A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kolaos Christidis</cp:lastModifiedBy>
  <cp:revision>4</cp:revision>
  <cp:lastPrinted>2020-11-24T03:02:00Z</cp:lastPrinted>
  <dcterms:created xsi:type="dcterms:W3CDTF">2024-02-12T20:15:00Z</dcterms:created>
  <dcterms:modified xsi:type="dcterms:W3CDTF">2026-06-08T18:24:00Z</dcterms:modified>
</cp:coreProperties>
</file>